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1B082E"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42D50A"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DAFEE7"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71CD31"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15C12D"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A0C539"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BAE86F"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73C42A"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8418C6"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B74F60"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6D01FE"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84A278"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599CC8"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0013CF"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04C18B"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81C710"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BE9B49"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581DA2"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7588BA"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0AF5E1" w:rsidR="006E5FE2"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8775F4" w:rsidR="006E5FE2"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F6F84A"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9FD027"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013485"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248AFAD"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AE731B"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829AF7"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7FCC7F"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D50B04"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070A1B" w:rsidR="00930A31"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145AFD" w:rsidR="00FB3483" w:rsidRPr="00930A31" w:rsidRDefault="00191BD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F38123" w:rsidR="00077B44" w:rsidRPr="00930A31" w:rsidRDefault="00191BD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167982" w:rsidR="00930A31" w:rsidRPr="00930A31" w:rsidRDefault="00191BDA"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0BB87F" w:rsidR="00930A31" w:rsidRPr="00930A31" w:rsidRDefault="00191BDA" w:rsidP="00191BDA">
            <w:pPr>
              <w:pStyle w:val="Default"/>
              <w:tabs>
                <w:tab w:val="left" w:pos="735"/>
              </w:tabs>
              <w:spacing w:before="40" w:after="40"/>
              <w:rPr>
                <w:rFonts w:ascii="Arial" w:hAnsi="Arial" w:cs="Arial"/>
                <w:color w:val="auto"/>
                <w:sz w:val="18"/>
                <w:szCs w:val="18"/>
              </w:rPr>
            </w:pPr>
            <w:r>
              <w:rPr>
                <w:rFonts w:ascii="Arial" w:hAnsi="Arial" w:cs="Arial"/>
                <w:color w:val="auto"/>
                <w:sz w:val="18"/>
                <w:szCs w:val="18"/>
              </w:rPr>
              <w:tab/>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464961" w:rsidR="00930A31" w:rsidRPr="00930A31" w:rsidRDefault="00191BDA"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E0035B" w:rsidR="00930A31" w:rsidRPr="00930A31" w:rsidRDefault="00191BDA"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EDBA09" w:rsidR="00930A31" w:rsidRPr="00930A31" w:rsidRDefault="00191BD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06CE66" w:rsidR="00930A31" w:rsidRPr="00930A31" w:rsidRDefault="00191BD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2904CE" w:rsidR="00930A31" w:rsidRPr="00930A31" w:rsidRDefault="00191BD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1F28D2" w:rsidR="00077B44" w:rsidRPr="00930A31" w:rsidRDefault="00191BDA"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6DAAB3" w:rsidR="00077B44" w:rsidRPr="00930A31" w:rsidRDefault="00191BDA"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3A6786" w:rsidR="00077B44" w:rsidRPr="00930A31" w:rsidRDefault="00191BDA" w:rsidP="00077B44">
            <w:pPr>
              <w:pStyle w:val="Default"/>
              <w:spacing w:before="40" w:after="40"/>
              <w:rPr>
                <w:rFonts w:ascii="Arial" w:hAnsi="Arial" w:cs="Arial"/>
                <w:color w:val="auto"/>
                <w:sz w:val="18"/>
                <w:szCs w:val="18"/>
              </w:rPr>
            </w:pPr>
            <w:r>
              <w:rPr>
                <w:rFonts w:ascii="Arial" w:hAnsi="Arial" w:cs="Arial"/>
                <w:color w:val="auto"/>
                <w:sz w:val="18"/>
                <w:szCs w:val="18"/>
              </w:rPr>
              <w:t>1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A641C3" w14:textId="77777777" w:rsidR="009D5672" w:rsidRDefault="009D5672">
      <w:r>
        <w:separator/>
      </w:r>
    </w:p>
  </w:endnote>
  <w:endnote w:type="continuationSeparator" w:id="0">
    <w:p w14:paraId="4AFD483C" w14:textId="77777777" w:rsidR="009D5672" w:rsidRDefault="009D5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629197" w14:textId="77777777" w:rsidR="009D5672" w:rsidRDefault="009D5672">
      <w:r>
        <w:separator/>
      </w:r>
    </w:p>
  </w:footnote>
  <w:footnote w:type="continuationSeparator" w:id="0">
    <w:p w14:paraId="614246C4" w14:textId="77777777" w:rsidR="009D5672" w:rsidRDefault="009D567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9D567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191BDA"/>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D5672"/>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057</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zadeh</cp:lastModifiedBy>
  <cp:revision>25</cp:revision>
  <cp:lastPrinted>2020-11-24T03:02:00Z</cp:lastPrinted>
  <dcterms:created xsi:type="dcterms:W3CDTF">2020-11-24T03:02:00Z</dcterms:created>
  <dcterms:modified xsi:type="dcterms:W3CDTF">2023-05-02T08:43:00Z</dcterms:modified>
</cp:coreProperties>
</file>